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orting Table I: Primer list (to be continued in supporting Table II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0"/>
        <w:gridCol w:w="1533"/>
        <w:gridCol w:w="6915"/>
      </w:tblGrid>
      <w:tr>
        <w:trPr>
          <w:trHeight w:val="225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rimer Name</w:t>
            </w:r>
          </w:p>
        </w:tc>
        <w:tc>
          <w:tcPr>
            <w:tcW w:w="6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61-4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62 Up a </w:t>
            </w:r>
          </w:p>
        </w:tc>
        <w:tc>
          <w:tcPr>
            <w:tcW w:w="6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ACCGCATCATTATC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61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62 up c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CATCCTTGTCTACTACG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61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62 up c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CCGCGGAATTTGTATCTATTGAAGGATTGGATG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61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62 Low c  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GACGTAGTTTGAAGAG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48-5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09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TTACAGGAAAGAACGATAGC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48-5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0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TGTTTCGCATCACCAGCATATA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48-5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1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GTACCTTTCATTCTTGTTCCT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48-5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2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TCTCTCAGCATCAATATAAG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82-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6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GGATCTATGATCTTTGGTG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82-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7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 TTTACCGTCTCCGATAACAGT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82-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8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AGATATGTCTGGTGGTATCCT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82-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9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CAAGGATAATAGTGATTGG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82-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118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TCCACTAGTTCTAGAGC TTTACCGTCTCCGATAACAGT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282-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119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TATCGCTCTTGAAGGGAA AGATATGTCTGGTGGTATCCT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23-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52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CTACTATTACCTAGAAGCCC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23-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53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 TTTCTTTGATAGTGACACCAC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23-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54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GGATACAAACTAGGAACAACT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23-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55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GCCAAGACAATCACTATTCC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9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394 Up a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AGTCCAGCCTTCATGTC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9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394 low a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TTGACGAGGCTGGG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9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394 up c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ACGAGAAGAACAATT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39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394 Low c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TTCTCTTACCAACTG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3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474 Up a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AAGCCAAATCCAAGTA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3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474 low a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ACCACTAACAGAAAGCG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3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474 up c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CTATCTCGGGTCTTTAAG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3-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474 Low c 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ATCTTAGGTAGCCA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478 Up a 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TGAAGATGGTGATTT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478 low a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ATTGACTCCTCTATCT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ut 478 up c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TACAGATAGGCTTGG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47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478  Low c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GATACCCAGCATAAG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57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0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ATGTGGTGAACAGGTAGCAAT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57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1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 ACCAAGACTTTCAACATACCT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57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2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ATTATCCCAAGTGAAGGTAAG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57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3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CCATCTTCATTATATGCTCC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645-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4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GACTTCGTTATTGGGCGGTT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645-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5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 TTCTTGACTATCCGCTTCTA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645-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6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GTATCATCGCTATGGGTGTT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645-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7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TTGCTGCGTACTCTTCGTT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75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2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GTAAGGCTTTGATGGTAGTT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75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3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AACCTGAGATAATCCCTACGA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75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4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CTTCGTGTAACTGTTAAAGATG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75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5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TTTACCTTCAAGACTTACTGT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76-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877 Up a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ATCTAGTCTGACAGCAG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76-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mut 877 low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GCCGTTCCGCAAGCCA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76-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mut 877 up c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GAGACCGTCTAAAGC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76-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877 LOW C      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ATCGTAAACAGACCA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85-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8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GATAACAAGATCAAACTCTG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85-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49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 TGCTATCATTCATTCTTGCTG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85-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50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GCACGAAGATAGATATTACG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85-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51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TTGAAATCGTAGCCTATGCT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5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CAAACGTGATTATCCACCTCA  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6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CACCACCAATCCCCAAA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7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ATATTTTACTGGATGAATTGTTTTAGAAAAAACAGAGGAGAGTGATGG 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8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GTAGAATGGGGCAGAACTAATC 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8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 32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TGTTGGTTGGTCTTGGATG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8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 33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CGCTACACGAATCTAATACTC</w:t>
            </w:r>
          </w:p>
        </w:tc>
      </w:tr>
      <w:tr>
        <w:trPr>
          <w:trHeight w:val="22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8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 34</w:t>
            </w:r>
          </w:p>
        </w:tc>
        <w:tc>
          <w:tcPr>
            <w:tcW w:w="6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TGCCTCCGATTGCCTGAAG</w:t>
            </w:r>
          </w:p>
        </w:tc>
      </w:tr>
      <w:tr>
        <w:trPr>
          <w:trHeight w:val="225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84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 35</w:t>
            </w:r>
          </w:p>
        </w:tc>
        <w:tc>
          <w:tcPr>
            <w:tcW w:w="6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GGTTAGGTTGGATACAGGG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porting Table II: Primer list (continued from supporting Table I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7"/>
        <w:gridCol w:w="1701"/>
        <w:gridCol w:w="6350"/>
      </w:tblGrid>
      <w:tr>
        <w:trPr>
          <w:trHeight w:val="225" w:hRule="atLeast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rimer Name</w:t>
            </w:r>
          </w:p>
        </w:tc>
        <w:tc>
          <w:tcPr>
            <w:tcW w:w="6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2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36</w:t>
            </w:r>
          </w:p>
        </w:tc>
        <w:tc>
          <w:tcPr>
            <w:tcW w:w="6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GATGGCGTGTTATGGAGT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37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GTATCCAAAACAGTGACT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3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CACTGTCATTCCCATCTGTC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3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ACGATGACAAGGTGTGTTG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36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2036 upA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CCAGCAAGAAGAGCAT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36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25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-TTGCATTAGACCATTCA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36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26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-ACCGTTGACTTTGACCAT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036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2036 lowC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GTTGAATAAGATAAGAGAC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29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2129 upA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GCCCGTTGTCATATCT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29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27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-TTGCGACTAACATCCGA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29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2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-TTCACTATCAGGTATGGG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29-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2129 lowC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TAGTGAGTTGCTGGAA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61-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2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ACTAGAATAACTCCAATAGC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61-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4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AGGAGATAGTTTGTTCTGGCTG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61-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5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AACCGTGACAAAGCCACATTA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61-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30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TTATGCTATTGTTGCTACAG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G1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72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AAGTTACTTCCAGTAGCGGC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G1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73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TCCACTAGTTCTAGAGC CAATCAACCAACCAACAATAG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G1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74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TATCGCTCTTGAAGGGAA AGCAATGTTTGGCGTTCCTAT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G1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75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AATGTCTCACGAGTAACTA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2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TGTTGAGCATTCTGTAAGG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2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TCCACTAGTTCTAGAGC ACACAAATCCGTGCTCTTCT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0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TATCGCTCTTGAAGGGAA CCAAGAAGGTTTGCCAATA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1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31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GAAATGCTTAAAGGAATCG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90-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7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ATTGAGAGACAACTGGATCT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90-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 GAGTCAACTGAGGAATGGTT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90-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1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 TTCGTGAAGAAACAGTAGGA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090-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20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ATCGCTTTATCTGGGTCTA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47-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86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GTCGGTGCCATTGAGTATA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47-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87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GATAGGCCTAATGACTGGCTTTTATAAAACCAAGACCAATCAAGAC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47-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8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ATTAAAAATCAAACAAATTTTCATAAAGTTTGGCTGTTATCGGT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0847-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8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TCTATTCCGTAACGATCAA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1-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1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CCGGTTCTATATGTTGTTCACG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1-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1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TCCTGTCAAAATCTCTGTTCCATCCTACTCATCCATCACTCTC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1-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2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TATTATTTAACGGGAGGAAATAACCCTTGCTGCTGTTCCAA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1-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23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AAGCCAATGTCACTCGCTTC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8-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14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AGCCGTTTAGGAACTTATGTG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8-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15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TCCACTAGTTCTAGAGCCGTTCTTCTCTTTCTA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8-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16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TTATAATTTTTTTAATCTGT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688-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C_1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GGCGTCTCTTATTTCTACACC 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95-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 xml:space="preserve">AB003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CTATGGTAAATCTGCGGAT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95-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 xml:space="preserve">AB004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ATGGTGTTTGTCCTTTAGCAA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95-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 xml:space="preserve">AB009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ACGGTTATGATGAGTAAACTC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895-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 xml:space="preserve">AB006 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GATAGACAATGGTGATACT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08-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25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ACTCACTGTATATGTAGAC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08-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26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TAGTAGAAGTTTGTCCAGTCA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08-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27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ATGCTTACAGCCGTTACAACTT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2108-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2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CCACTTGTAAGTCCTGAAAC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3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TCTGACATTTGAACACCTCTG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40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TCAAACGGATCCCCAGCTTGTCAGTTAATCTAGGGAGAGAAA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41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CCTACGAGGAATTTGTATCGTCTTCTTTGCTGTATTTACG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M_142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ACAGCGAACACTATTCAGTTGA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60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ATCCACTAGTTCTAGAGCCGTATGATTACTGATTTCGT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5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61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TATCGCTCTTGAAGGGAATCTTCTTTGCTGTATTTACG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307-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68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ATCTGTGTATCTGAAGGTGC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307-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69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 xml:space="preserve">GATCCACTAGTTCTAGAGC GCTTCCTAGTTTGCTCTTTGAT </w:t>
            </w:r>
          </w:p>
        </w:tc>
      </w:tr>
      <w:tr>
        <w:trPr>
          <w:trHeight w:val="225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307-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70</w:t>
            </w:r>
          </w:p>
        </w:tc>
        <w:tc>
          <w:tcPr>
            <w:tcW w:w="6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GTATCGCTCTTGAAGGGAA GCATTCCATCAACTTCATCTGT</w:t>
            </w:r>
          </w:p>
        </w:tc>
      </w:tr>
      <w:tr>
        <w:trPr>
          <w:trHeight w:val="225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P1307-3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B084</w:t>
            </w:r>
          </w:p>
        </w:tc>
        <w:tc>
          <w:tcPr>
            <w:tcW w:w="6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eastAsia="it-IT"/>
              </w:rPr>
              <w:t>TTATTGTCTATGTAGGAGCAC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7:36:00Z</dcterms:created>
  <dc:creator>Alessandro</dc:creator>
  <dc:description/>
  <cp:keywords/>
  <dc:language>en-US</dc:language>
  <cp:lastModifiedBy>LAMMB</cp:lastModifiedBy>
  <dcterms:modified xsi:type="dcterms:W3CDTF">2012-02-15T07:36:00Z</dcterms:modified>
  <cp:revision>2</cp:revision>
  <dc:subject/>
  <dc:title/>
</cp:coreProperties>
</file>